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S1 </w:t>
      </w:r>
      <w:bookmarkStart w:id="0" w:name="_GoBack"/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Pearson correlation coefficien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between SUA and lipid indices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ipid indices</w:t>
            </w: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 value</w:t>
            </w: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DL</w:t>
            </w: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DL</w:t>
            </w: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6</w:t>
            </w: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P(a)</w:t>
            </w: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5</w:t>
            </w:r>
          </w:p>
        </w:tc>
        <w:tc>
          <w:tcPr>
            <w:tcW w:w="284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B146B3"/>
    <w:rsid w:val="287E6270"/>
    <w:rsid w:val="5EB1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07:50:00Z</dcterms:created>
  <dc:creator>蔺雅娟</dc:creator>
  <cp:lastModifiedBy>蔺雅娟</cp:lastModifiedBy>
  <dcterms:modified xsi:type="dcterms:W3CDTF">2021-07-21T14:32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22C0A99068424A54A2023AF90A16C994</vt:lpwstr>
  </property>
</Properties>
</file>